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6F83" w:rsidRDefault="00F66F83" w:rsidP="00F66F83">
      <w:pPr>
        <w:spacing w:after="0"/>
        <w:rPr>
          <w:rFonts w:ascii="Arial" w:eastAsia="Times New Roman" w:hAnsi="Arial" w:cs="Arial"/>
          <w:sz w:val="16"/>
          <w:szCs w:val="16"/>
          <w:lang w:eastAsia="zh-CN"/>
        </w:rPr>
      </w:pPr>
      <w:r>
        <w:rPr>
          <w:rFonts w:ascii="Arial" w:eastAsia="Times New Roman" w:hAnsi="Arial" w:cs="Arial"/>
          <w:sz w:val="16"/>
          <w:szCs w:val="16"/>
          <w:lang w:eastAsia="zh-CN"/>
        </w:rPr>
        <w:t>S3</w:t>
      </w:r>
      <w:r>
        <w:rPr>
          <w:rFonts w:ascii="Arial" w:eastAsia="Times New Roman" w:hAnsi="Arial" w:cs="Arial"/>
          <w:sz w:val="16"/>
          <w:szCs w:val="16"/>
          <w:lang w:eastAsia="zh-CN"/>
        </w:rPr>
        <w:t xml:space="preserve"> </w:t>
      </w:r>
      <w:r>
        <w:rPr>
          <w:rFonts w:ascii="Arial" w:eastAsia="Times New Roman" w:hAnsi="Arial" w:cs="Arial"/>
          <w:sz w:val="16"/>
          <w:szCs w:val="16"/>
          <w:lang w:eastAsia="zh-CN"/>
        </w:rPr>
        <w:t>Figure S3</w:t>
      </w:r>
    </w:p>
    <w:p w:rsidR="00F66F83" w:rsidRDefault="00F66F83" w:rsidP="00F66F83">
      <w:pPr>
        <w:spacing w:after="0"/>
        <w:rPr>
          <w:rFonts w:ascii="Arial" w:eastAsia="Times New Roman" w:hAnsi="Arial" w:cs="Arial"/>
          <w:sz w:val="16"/>
          <w:szCs w:val="16"/>
          <w:lang w:eastAsia="zh-CN"/>
        </w:rPr>
      </w:pPr>
    </w:p>
    <w:p w:rsidR="00F66F83" w:rsidRDefault="00F66F83" w:rsidP="00F66F83">
      <w:pPr>
        <w:spacing w:after="0"/>
        <w:rPr>
          <w:rFonts w:ascii="Arial" w:eastAsia="Times New Roman" w:hAnsi="Arial" w:cs="Arial"/>
          <w:sz w:val="16"/>
          <w:szCs w:val="16"/>
          <w:lang w:eastAsia="zh-CN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0"/>
        <w:gridCol w:w="7681"/>
      </w:tblGrid>
      <w:tr w:rsidR="00F66F83" w:rsidRPr="00617C48" w:rsidTr="0005752C">
        <w:trPr>
          <w:tblCellSpacing w:w="15" w:type="dxa"/>
        </w:trPr>
        <w:tc>
          <w:tcPr>
            <w:tcW w:w="0" w:type="auto"/>
            <w:vAlign w:val="center"/>
            <w:hideMark/>
          </w:tcPr>
          <w:p w:rsidR="00F66F83" w:rsidRDefault="00F66F83" w:rsidP="0005752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</w:p>
          <w:p w:rsidR="00F66F83" w:rsidRDefault="00F66F83" w:rsidP="0005752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1</w:t>
            </w:r>
          </w:p>
          <w:p w:rsidR="00F66F83" w:rsidRPr="00617C48" w:rsidRDefault="00F66F83" w:rsidP="0005752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76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151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1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226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10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301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35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376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60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451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85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526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110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601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135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676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160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751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185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826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901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976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1051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1126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1201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</w:r>
          </w:p>
        </w:tc>
        <w:tc>
          <w:tcPr>
            <w:tcW w:w="0" w:type="auto"/>
            <w:vAlign w:val="center"/>
            <w:hideMark/>
          </w:tcPr>
          <w:p w:rsidR="00F66F83" w:rsidRDefault="00F66F83" w:rsidP="0005752C">
            <w:pPr>
              <w:keepNext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bdr w:val="single" w:sz="4" w:space="0" w:color="auto"/>
                <w:lang w:eastAsia="en-GB"/>
              </w:rPr>
            </w:pPr>
          </w:p>
          <w:p w:rsidR="00F66F83" w:rsidRDefault="00F66F83" w:rsidP="0005752C">
            <w:pPr>
              <w:keepNext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bdr w:val="single" w:sz="4" w:space="0" w:color="auto"/>
                <w:lang w:eastAsia="en-GB"/>
              </w:rPr>
            </w:pPr>
          </w:p>
          <w:p w:rsidR="00F66F83" w:rsidRDefault="00F66F83" w:rsidP="0005752C">
            <w:pPr>
              <w:keepNext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D72985">
              <w:rPr>
                <w:rFonts w:ascii="Courier New" w:eastAsia="Calibri" w:hAnsi="Courier New" w:cs="Courier New"/>
                <w:noProof/>
                <w:sz w:val="16"/>
                <w:szCs w:val="16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3570C1CC" wp14:editId="41C79191">
                      <wp:simplePos x="0" y="0"/>
                      <wp:positionH relativeFrom="column">
                        <wp:posOffset>2420620</wp:posOffset>
                      </wp:positionH>
                      <wp:positionV relativeFrom="paragraph">
                        <wp:posOffset>1624965</wp:posOffset>
                      </wp:positionV>
                      <wp:extent cx="45085" cy="45085"/>
                      <wp:effectExtent l="19050" t="0" r="31115" b="31115"/>
                      <wp:wrapNone/>
                      <wp:docPr id="1" name="Flowchart: Merg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45085"/>
                              </a:xfrm>
                              <a:prstGeom prst="flowChartMerg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F66F83" w:rsidRDefault="00F66F83" w:rsidP="00F66F83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570C1CC" id="_x0000_t128" coordsize="21600,21600" o:spt="128" path="m,l21600,,10800,21600xe">
                      <v:stroke joinstyle="miter"/>
                      <v:path gradientshapeok="t" o:connecttype="custom" o:connectlocs="10800,0;5400,10800;10800,21600;16200,10800" textboxrect="5400,0,16200,10800"/>
                    </v:shapetype>
                    <v:shape id="Flowchart: Merge 1" o:spid="_x0000_s1026" type="#_x0000_t128" style="position:absolute;margin-left:190.6pt;margin-top:127.95pt;width:3.55pt;height:3.5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" fillcolor="red" strokecolor="red" strokeweight="1pt">
                      <v:textbox>
                        <w:txbxContent>
                          <w:p w:rsidR="00F66F83" w:rsidRDefault="00F66F83" w:rsidP="00F66F83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D72985">
              <w:rPr>
                <w:rFonts w:ascii="Courier New" w:eastAsia="Calibri" w:hAnsi="Courier New" w:cs="Courier New"/>
                <w:noProof/>
                <w:sz w:val="16"/>
                <w:szCs w:val="16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20283514" wp14:editId="41890C18">
                      <wp:simplePos x="0" y="0"/>
                      <wp:positionH relativeFrom="column">
                        <wp:posOffset>2185035</wp:posOffset>
                      </wp:positionH>
                      <wp:positionV relativeFrom="paragraph">
                        <wp:posOffset>-8890</wp:posOffset>
                      </wp:positionV>
                      <wp:extent cx="45085" cy="45085"/>
                      <wp:effectExtent l="19050" t="0" r="31115" b="31115"/>
                      <wp:wrapNone/>
                      <wp:docPr id="2" name="Flowchart: Merg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45085"/>
                              </a:xfrm>
                              <a:prstGeom prst="flowChartMerg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F66F83" w:rsidRDefault="00F66F83" w:rsidP="00F66F83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0283514" id="Flowchart: Merge 2" o:spid="_x0000_s1027" type="#_x0000_t128" style="position:absolute;margin-left:172.05pt;margin-top:-.7pt;width:3.55pt;height:3.5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" fillcolor="red" strokecolor="red" strokeweight="1pt">
                      <v:textbox>
                        <w:txbxContent>
                          <w:p w:rsidR="00F66F83" w:rsidRDefault="00F66F83" w:rsidP="00F66F83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D72985">
              <w:rPr>
                <w:rFonts w:ascii="Courier New" w:eastAsia="Calibri" w:hAnsi="Courier New" w:cs="Courier New"/>
                <w:noProof/>
                <w:sz w:val="16"/>
                <w:szCs w:val="16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41A1C7AA" wp14:editId="7675A184">
                      <wp:simplePos x="0" y="0"/>
                      <wp:positionH relativeFrom="column">
                        <wp:posOffset>2049145</wp:posOffset>
                      </wp:positionH>
                      <wp:positionV relativeFrom="paragraph">
                        <wp:posOffset>230505</wp:posOffset>
                      </wp:positionV>
                      <wp:extent cx="45085" cy="45085"/>
                      <wp:effectExtent l="19050" t="0" r="31115" b="31115"/>
                      <wp:wrapNone/>
                      <wp:docPr id="15" name="Flowchart: Merge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45085"/>
                              </a:xfrm>
                              <a:prstGeom prst="flowChartMerg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F66F83" w:rsidRDefault="00F66F83" w:rsidP="00F66F83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1A1C7AA" id="Flowchart: Merge 15" o:spid="_x0000_s1028" type="#_x0000_t128" style="position:absolute;margin-left:161.35pt;margin-top:18.15pt;width:3.55pt;height:3.5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" fillcolor="red" strokecolor="red" strokeweight="1pt">
                      <v:textbox>
                        <w:txbxContent>
                          <w:p w:rsidR="00F66F83" w:rsidRDefault="00F66F83" w:rsidP="00F66F83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D72985">
              <w:rPr>
                <w:rFonts w:ascii="Courier New" w:eastAsia="Calibri" w:hAnsi="Courier New" w:cs="Courier New"/>
                <w:noProof/>
                <w:sz w:val="16"/>
                <w:szCs w:val="16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19C24036" wp14:editId="4C2629D0">
                      <wp:simplePos x="0" y="0"/>
                      <wp:positionH relativeFrom="column">
                        <wp:posOffset>3202305</wp:posOffset>
                      </wp:positionH>
                      <wp:positionV relativeFrom="paragraph">
                        <wp:posOffset>918845</wp:posOffset>
                      </wp:positionV>
                      <wp:extent cx="45085" cy="45085"/>
                      <wp:effectExtent l="19050" t="0" r="31115" b="31115"/>
                      <wp:wrapNone/>
                      <wp:docPr id="16" name="Flowchart: Merge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45085"/>
                              </a:xfrm>
                              <a:prstGeom prst="flowChartMerg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F66F83" w:rsidRDefault="00F66F83" w:rsidP="00F66F83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9C24036" id="Flowchart: Merge 16" o:spid="_x0000_s1029" type="#_x0000_t128" style="position:absolute;margin-left:252.15pt;margin-top:72.35pt;width:3.55pt;height:3.5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" fillcolor="red" strokecolor="red" strokeweight="1pt">
                      <v:textbox>
                        <w:txbxContent>
                          <w:p w:rsidR="00F66F83" w:rsidRDefault="00F66F83" w:rsidP="00F66F83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bdr w:val="single" w:sz="4" w:space="0" w:color="auto"/>
                <w:lang w:eastAsia="en-GB"/>
              </w:rPr>
              <w:t>AGAAATGCAACACAC AGCCAGATTACAG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AA AGAGGTAGAGGAAAT GAAAAAGCGGATGTT CAGACTGGATAGAAT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AGAGAGGGGCCTCCA GACATTTCTGTATGA AGACCAGATCCGTGC CCTGACACTGACCAA GCGTTCCCGGAGAGC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TGTGTGGTCCCACGA GACAGTGCTGAAGGC CCG</w:t>
            </w:r>
            <w:r w:rsidRPr="001F64F6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red"/>
                <w:lang w:eastAsia="en-GB"/>
              </w:rPr>
              <w:t>TGA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GGTTGGGAG AAG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red"/>
                <w:lang w:eastAsia="en-GB"/>
              </w:rPr>
              <w:t>ATG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ATGCAGGGT CTCTTTACTCTGAGG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 xml:space="preserve">                                                    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green"/>
                <w:shd w:val="clear" w:color="auto" w:fill="AAFFAA"/>
                <w:lang w:eastAsia="en-GB"/>
              </w:rPr>
              <w:t>M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green"/>
                <w:lang w:eastAsia="en-GB"/>
              </w:rPr>
              <w:t>  </w:t>
            </w:r>
            <w:proofErr w:type="spellStart"/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green"/>
                <w:shd w:val="clear" w:color="auto" w:fill="AAFFAA"/>
                <w:lang w:eastAsia="en-GB"/>
              </w:rPr>
              <w:t>M</w:t>
            </w:r>
            <w:proofErr w:type="spellEnd"/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green"/>
                <w:lang w:eastAsia="en-GB"/>
              </w:rPr>
              <w:t>  Q  G   L  F  T  L  R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 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CTGTGTGCTGCTCTG CCAGGGCTCCTATGG GCATCGCCTCTGTTA GTAGAAGGGGACAAT GATGCCTCCAAGATC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 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green"/>
                <w:lang w:eastAsia="en-GB"/>
              </w:rPr>
              <w:t>L  C  A  A  L   P  G  L  L  W   A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  S  P  L  L   V  E  G  D  N   D  A  S  K  I 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TGTAAGCCGGCACCG CGCTGTGAGATCAAG GGCCATGGGGCCCCC ATGAAGGGGCTGCTT GGAAATTTAGTTGTT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 C  K  P  A  P   R  C  E  I  K   G  H  G  A  P   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shd w:val="clear" w:color="auto" w:fill="AAFFAA"/>
                <w:lang w:eastAsia="en-GB"/>
              </w:rPr>
              <w:t>M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  K  G  L  L   G  N  L  V  V 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CTGGCTCTACTGAAA GCCTGC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green"/>
                <w:lang w:eastAsia="en-GB"/>
              </w:rPr>
              <w:t>TGA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CACTTC TGCCTCACACAGGCC TCCAAACTAGAAGGC CTGCATGACAAGCTG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 L  A  L  L  K   A  C  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shd w:val="clear" w:color="auto" w:fill="FFAAAA"/>
                <w:lang w:eastAsia="en-GB"/>
              </w:rPr>
              <w:t>U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  H  F   C  L  T  Q  A   S  K  L  E  G   L  H  D  K  L 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CTGCGCAGCAACCTG 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bdr w:val="single" w:sz="4" w:space="0" w:color="auto"/>
                <w:lang w:eastAsia="en-GB"/>
              </w:rPr>
              <w:t>ACAGACATGTCTTTC CTCATTGTGAATGAA CG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GGAGGTCCAGTCC 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green"/>
                <w:lang w:eastAsia="en-GB"/>
              </w:rPr>
              <w:t>TGA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GCCATGTACTGG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 L  R  S  N  L   T  D  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shd w:val="clear" w:color="auto" w:fill="AAFFAA"/>
                <w:lang w:eastAsia="en-GB"/>
              </w:rPr>
              <w:t>M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  S  F   L  I  V  N  E   R  E  V  Q  S   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shd w:val="clear" w:color="auto" w:fill="FFAAAA"/>
                <w:lang w:eastAsia="en-GB"/>
              </w:rPr>
              <w:t>U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  A  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shd w:val="clear" w:color="auto" w:fill="AAFFAA"/>
                <w:lang w:eastAsia="en-GB"/>
              </w:rPr>
              <w:t>M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  Y  W 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GAACTGAAGAGGAGG GCCACCCCGGACATC CCTGTCTACCAACAG GCCCAGCTACAGGAT GATGTCTGGGAGGCC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 E  L  K  R  R   A  T  P  D  I   P  V  Y  Q  Q   A  Q  L  Q  D   D  V  W  E  A 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CTATATGGAAACAAG GACGACTTCCTGGTA 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bdr w:val="single" w:sz="4" w:space="0" w:color="auto"/>
                <w:lang w:eastAsia="en-GB"/>
              </w:rPr>
              <w:t>TATGACAGGAATCCA AATGGAGTT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ACTCAG CTGGGTGGAACAGCA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 L  Y  G  N  K   D  D  F  L  V   Y  D  R  N  P   N  G  V  T  Q   L  G  G  T  A 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GACAGCGAAACGAGT CTC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green"/>
                <w:lang w:eastAsia="en-GB"/>
              </w:rPr>
              <w:t>TGA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GCAGCGCAG GAATGGCTGTTAACA AGACAGACACTACAG TGTCAGATTGAAGTC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 D  S  E  T  S   L  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shd w:val="clear" w:color="auto" w:fill="FFAAAA"/>
                <w:lang w:eastAsia="en-GB"/>
              </w:rPr>
              <w:t>U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  A  A  Q   E  W  L  L  T   R  Q  T  L  Q   C  Q  I  E  V 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GCTACTGTCAGCAAC CCAGTTCCAGATGTT GTC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green"/>
                <w:lang w:eastAsia="en-GB"/>
              </w:rPr>
              <w:t>TGA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GGGGGGCGG 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red"/>
                <w:lang w:eastAsia="en-GB"/>
              </w:rPr>
              <w:t>TAA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CATGCCAAACAT ACATCACCAGCAGCA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 A  T  V  S  N   P  V  P  D  V   </w:t>
            </w:r>
            <w:proofErr w:type="spellStart"/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V</w:t>
            </w:r>
            <w:proofErr w:type="spellEnd"/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  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shd w:val="clear" w:color="auto" w:fill="FFAAAA"/>
                <w:lang w:eastAsia="en-GB"/>
              </w:rPr>
              <w:t>U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  G  </w:t>
            </w:r>
            <w:proofErr w:type="spellStart"/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G</w:t>
            </w:r>
            <w:proofErr w:type="spellEnd"/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  R   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shd w:val="clear" w:color="auto" w:fill="FFAAAA"/>
                <w:lang w:eastAsia="en-GB"/>
              </w:rPr>
              <w:t>*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   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TCATCAGCACCACAA CCCTGGGTCAGACAC AGATAAACAGGACTC CGATTAACATAATCT GTGTCGTTGCGGAGA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CGAGTAACAGTTAGT TAGCATGGTGGTGGG GGCTTGTGTCAGTGA CTTGACTGTCTGATA AATAGTTTTGTATGA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ATTCAGTTTGATTTT GTCTGTGCCTGTCAA TTGTATCTGATAAAG TAAACTTGTACAGTA AACTGGAGTAATTTG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GCCCTTGGAATACAG TATGTCTTCCCTACA TGTGACATGTCGGGT GACAT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yellow"/>
                <w:bdr w:val="single" w:sz="4" w:space="0" w:color="auto"/>
                <w:lang w:eastAsia="en-GB"/>
              </w:rPr>
              <w:t>GTTCTACTCT CTGCTATGAAGTCTG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yellow"/>
                <w:bdr w:val="single" w:sz="4" w:space="0" w:color="auto"/>
                <w:lang w:eastAsia="en-GB"/>
              </w:rPr>
              <w:t>CAGGGCAAACCTTAC TGAGGTGTCTGTAGA CAGATGCTGTGCTGA GGAAAAC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GGGACTGA CAGTCACTGAACCCA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TGCAGGGCAGGGTGC TGGAT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bdr w:val="single" w:sz="4" w:space="0" w:color="auto"/>
                <w:lang w:eastAsia="en-GB"/>
              </w:rPr>
              <w:t>GTCAGGGTAG ACTTAGGCATCCAAA ATGTA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</w:r>
          </w:p>
          <w:p w:rsidR="00F66F83" w:rsidRPr="00617C48" w:rsidRDefault="00F66F83" w:rsidP="0005752C">
            <w:pPr>
              <w:keepNext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</w:p>
        </w:tc>
      </w:tr>
    </w:tbl>
    <w:p w:rsidR="00F66F83" w:rsidRPr="00657A26" w:rsidRDefault="00F66F83" w:rsidP="00F66F83">
      <w:pPr>
        <w:pStyle w:val="Caption"/>
        <w:rPr>
          <w:rFonts w:ascii="Times New Roman" w:eastAsia="Calibri" w:hAnsi="Times New Roman" w:cs="Times New Roman"/>
          <w:b/>
          <w:iCs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highlight w:val="white"/>
          <w:lang w:val="pt-PT"/>
        </w:rPr>
        <w:t>S</w:t>
      </w:r>
      <w:r w:rsidRPr="00C87D98">
        <w:rPr>
          <w:rFonts w:ascii="Times New Roman" w:hAnsi="Times New Roman" w:cs="Times New Roman"/>
          <w:b/>
          <w:color w:val="000000"/>
          <w:sz w:val="24"/>
          <w:szCs w:val="24"/>
          <w:highlight w:val="white"/>
          <w:lang w:val="pt-PT"/>
        </w:rPr>
        <w:fldChar w:fldCharType="begin"/>
      </w:r>
      <w:r w:rsidRPr="00C87D98">
        <w:rPr>
          <w:rFonts w:ascii="Times New Roman" w:hAnsi="Times New Roman" w:cs="Times New Roman"/>
          <w:b/>
          <w:color w:val="000000"/>
          <w:sz w:val="24"/>
          <w:szCs w:val="24"/>
          <w:highlight w:val="white"/>
          <w:lang w:val="pt-PT"/>
        </w:rPr>
        <w:instrText xml:space="preserve"> SEQ Figure_S \* ARABIC </w:instrText>
      </w:r>
      <w:r w:rsidRPr="00C87D98">
        <w:rPr>
          <w:rFonts w:ascii="Times New Roman" w:hAnsi="Times New Roman" w:cs="Times New Roman"/>
          <w:b/>
          <w:color w:val="000000"/>
          <w:sz w:val="24"/>
          <w:szCs w:val="24"/>
          <w:highlight w:val="white"/>
          <w:lang w:val="pt-PT"/>
        </w:rPr>
        <w:fldChar w:fldCharType="separate"/>
      </w:r>
      <w:r w:rsidRPr="00C87D98">
        <w:rPr>
          <w:rFonts w:ascii="Times New Roman" w:hAnsi="Times New Roman" w:cs="Times New Roman"/>
          <w:b/>
          <w:color w:val="000000"/>
          <w:sz w:val="24"/>
          <w:szCs w:val="24"/>
          <w:highlight w:val="white"/>
          <w:lang w:val="pt-PT"/>
        </w:rPr>
        <w:t>3</w:t>
      </w:r>
      <w:r w:rsidRPr="00C87D98">
        <w:rPr>
          <w:rFonts w:ascii="Times New Roman" w:hAnsi="Times New Roman" w:cs="Times New Roman"/>
          <w:b/>
          <w:color w:val="000000"/>
          <w:sz w:val="24"/>
          <w:szCs w:val="24"/>
          <w:highlight w:val="white"/>
          <w:lang w:val="pt-PT"/>
        </w:rPr>
        <w:fldChar w:fldCharType="end"/>
      </w:r>
      <w:r>
        <w:rPr>
          <w:rFonts w:ascii="Times New Roman" w:hAnsi="Times New Roman" w:cs="Times New Roman"/>
          <w:b/>
          <w:color w:val="000000"/>
          <w:sz w:val="24"/>
          <w:szCs w:val="24"/>
          <w:highlight w:val="white"/>
          <w:lang w:val="pt-PT"/>
        </w:rPr>
        <w:t xml:space="preserve"> </w:t>
      </w:r>
      <w:r>
        <w:rPr>
          <w:rFonts w:ascii="Times New Roman" w:hAnsi="Times New Roman" w:cs="Times New Roman"/>
          <w:b/>
          <w:color w:val="000000"/>
          <w:sz w:val="24"/>
          <w:szCs w:val="24"/>
          <w:highlight w:val="white"/>
          <w:lang w:val="pt-PT"/>
        </w:rPr>
        <w:t>Figure</w:t>
      </w:r>
      <w:bookmarkStart w:id="0" w:name="_GoBack"/>
      <w:bookmarkEnd w:id="0"/>
      <w:r w:rsidRPr="00C87D98">
        <w:rPr>
          <w:rFonts w:ascii="Times New Roman" w:hAnsi="Times New Roman" w:cs="Times New Roman"/>
          <w:b/>
          <w:color w:val="000000"/>
          <w:sz w:val="24"/>
          <w:szCs w:val="24"/>
          <w:highlight w:val="white"/>
          <w:lang w:val="pt-PT"/>
        </w:rPr>
        <w:t>:</w:t>
      </w:r>
      <w:r>
        <w:t xml:space="preserve"> </w:t>
      </w:r>
      <w:r w:rsidRPr="00657A26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Nucleotide and deduced amino acid sequences of rainbow trout SelPb2.</w:t>
      </w:r>
      <w:r w:rsidRPr="00657A26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The cDNA sequence was obtained by PCR. </w:t>
      </w:r>
      <w:r w:rsidRPr="00B9528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The start and stop codons for the main open reading frame (ORF) and the immediate upstream stop codon of the main ORF are highlighted in red. </w:t>
      </w:r>
      <w:r w:rsidRPr="00657A26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The TGA codon for Sec (U) is highlighted in green. The primer binding sites for PCR amplification are boxed. Intron positions are indicated by red arrowheads. A predicted signal peptide is highlighted in green. The predicted SECIS element is highlighted in yellow and boxed.</w:t>
      </w:r>
    </w:p>
    <w:p w:rsidR="00F66F83" w:rsidRDefault="00F66F83" w:rsidP="00F66F83">
      <w:pPr>
        <w:spacing w:after="0"/>
        <w:rPr>
          <w:rFonts w:ascii="Arial" w:eastAsia="Times New Roman" w:hAnsi="Arial" w:cs="Arial"/>
          <w:sz w:val="16"/>
          <w:szCs w:val="16"/>
          <w:lang w:eastAsia="zh-CN"/>
        </w:rPr>
      </w:pPr>
    </w:p>
    <w:p w:rsidR="00F66F83" w:rsidRDefault="00F66F83" w:rsidP="00F66F83">
      <w:pPr>
        <w:spacing w:after="0"/>
        <w:rPr>
          <w:rFonts w:ascii="Arial" w:eastAsia="Times New Roman" w:hAnsi="Arial" w:cs="Arial"/>
          <w:sz w:val="16"/>
          <w:szCs w:val="16"/>
          <w:lang w:eastAsia="zh-CN"/>
        </w:rPr>
      </w:pPr>
    </w:p>
    <w:p w:rsidR="00F66F83" w:rsidRDefault="00F66F83" w:rsidP="00F66F83">
      <w:pPr>
        <w:spacing w:after="0"/>
        <w:rPr>
          <w:rFonts w:ascii="Arial" w:eastAsia="Times New Roman" w:hAnsi="Arial" w:cs="Arial"/>
          <w:sz w:val="16"/>
          <w:szCs w:val="16"/>
          <w:lang w:eastAsia="zh-CN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0"/>
        <w:gridCol w:w="7681"/>
      </w:tblGrid>
      <w:tr w:rsidR="00F66F83" w:rsidRPr="00617C48" w:rsidTr="0005752C">
        <w:trPr>
          <w:tblCellSpacing w:w="15" w:type="dxa"/>
        </w:trPr>
        <w:tc>
          <w:tcPr>
            <w:tcW w:w="0" w:type="auto"/>
            <w:vAlign w:val="center"/>
            <w:hideMark/>
          </w:tcPr>
          <w:p w:rsidR="00F66F83" w:rsidRDefault="00F66F83" w:rsidP="0005752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</w:p>
          <w:p w:rsidR="00F66F83" w:rsidRDefault="00F66F83" w:rsidP="0005752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1</w:t>
            </w:r>
          </w:p>
          <w:p w:rsidR="00F66F83" w:rsidRPr="00617C48" w:rsidRDefault="00F66F83" w:rsidP="0005752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76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151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1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226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10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301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35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376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60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451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85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526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110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601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135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676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160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751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185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826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901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976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1051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1126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lastRenderedPageBreak/>
              <w:t>1201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</w:r>
          </w:p>
        </w:tc>
        <w:tc>
          <w:tcPr>
            <w:tcW w:w="0" w:type="auto"/>
            <w:vAlign w:val="center"/>
            <w:hideMark/>
          </w:tcPr>
          <w:p w:rsidR="00F66F83" w:rsidRDefault="00F66F83" w:rsidP="0005752C">
            <w:pPr>
              <w:keepNext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bdr w:val="single" w:sz="4" w:space="0" w:color="auto"/>
                <w:lang w:eastAsia="en-GB"/>
              </w:rPr>
            </w:pPr>
          </w:p>
          <w:p w:rsidR="00F66F83" w:rsidRDefault="00F66F83" w:rsidP="0005752C">
            <w:pPr>
              <w:keepNext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bdr w:val="single" w:sz="4" w:space="0" w:color="auto"/>
                <w:lang w:eastAsia="en-GB"/>
              </w:rPr>
            </w:pPr>
          </w:p>
          <w:p w:rsidR="00F66F83" w:rsidRDefault="00F66F83" w:rsidP="0005752C">
            <w:pPr>
              <w:keepNext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D72985">
              <w:rPr>
                <w:rFonts w:ascii="Courier New" w:eastAsia="Calibri" w:hAnsi="Courier New" w:cs="Courier New"/>
                <w:noProof/>
                <w:sz w:val="16"/>
                <w:szCs w:val="16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3570C1CC" wp14:editId="41C79191">
                      <wp:simplePos x="0" y="0"/>
                      <wp:positionH relativeFrom="column">
                        <wp:posOffset>2420620</wp:posOffset>
                      </wp:positionH>
                      <wp:positionV relativeFrom="paragraph">
                        <wp:posOffset>1624965</wp:posOffset>
                      </wp:positionV>
                      <wp:extent cx="45085" cy="45085"/>
                      <wp:effectExtent l="19050" t="0" r="31115" b="31115"/>
                      <wp:wrapNone/>
                      <wp:docPr id="14" name="Flowchart: Merge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45085"/>
                              </a:xfrm>
                              <a:prstGeom prst="flowChartMerg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F66F83" w:rsidRDefault="00F66F83" w:rsidP="00F66F83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570C1CC" id="Flowchart: Merge 14" o:spid="_x0000_s1030" type="#_x0000_t128" style="position:absolute;margin-left:190.6pt;margin-top:127.95pt;width:3.55pt;height:3.5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" fillcolor="red" strokecolor="red" strokeweight="1pt">
                      <v:textbox>
                        <w:txbxContent>
                          <w:p w:rsidR="00F66F83" w:rsidRDefault="00F66F83" w:rsidP="00F66F83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D72985">
              <w:rPr>
                <w:rFonts w:ascii="Courier New" w:eastAsia="Calibri" w:hAnsi="Courier New" w:cs="Courier New"/>
                <w:noProof/>
                <w:sz w:val="16"/>
                <w:szCs w:val="16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0283514" wp14:editId="41890C18">
                      <wp:simplePos x="0" y="0"/>
                      <wp:positionH relativeFrom="column">
                        <wp:posOffset>2185035</wp:posOffset>
                      </wp:positionH>
                      <wp:positionV relativeFrom="paragraph">
                        <wp:posOffset>-8890</wp:posOffset>
                      </wp:positionV>
                      <wp:extent cx="45085" cy="45085"/>
                      <wp:effectExtent l="19050" t="0" r="31115" b="31115"/>
                      <wp:wrapNone/>
                      <wp:docPr id="11" name="Flowchart: Merg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45085"/>
                              </a:xfrm>
                              <a:prstGeom prst="flowChartMerg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F66F83" w:rsidRDefault="00F66F83" w:rsidP="00F66F83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0283514" id="Flowchart: Merge 11" o:spid="_x0000_s1031" type="#_x0000_t128" style="position:absolute;margin-left:172.05pt;margin-top:-.7pt;width:3.55pt;height:3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" fillcolor="red" strokecolor="red" strokeweight="1pt">
                      <v:textbox>
                        <w:txbxContent>
                          <w:p w:rsidR="00F66F83" w:rsidRDefault="00F66F83" w:rsidP="00F66F83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D72985">
              <w:rPr>
                <w:rFonts w:ascii="Courier New" w:eastAsia="Calibri" w:hAnsi="Courier New" w:cs="Courier New"/>
                <w:noProof/>
                <w:sz w:val="16"/>
                <w:szCs w:val="16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41A1C7AA" wp14:editId="7675A184">
                      <wp:simplePos x="0" y="0"/>
                      <wp:positionH relativeFrom="column">
                        <wp:posOffset>2049145</wp:posOffset>
                      </wp:positionH>
                      <wp:positionV relativeFrom="paragraph">
                        <wp:posOffset>230505</wp:posOffset>
                      </wp:positionV>
                      <wp:extent cx="45085" cy="45085"/>
                      <wp:effectExtent l="19050" t="0" r="31115" b="31115"/>
                      <wp:wrapNone/>
                      <wp:docPr id="12" name="Flowchart: Merge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45085"/>
                              </a:xfrm>
                              <a:prstGeom prst="flowChartMerg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F66F83" w:rsidRDefault="00F66F83" w:rsidP="00F66F83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1A1C7AA" id="Flowchart: Merge 12" o:spid="_x0000_s1032" type="#_x0000_t128" style="position:absolute;margin-left:161.35pt;margin-top:18.15pt;width:3.55pt;height:3.5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" fillcolor="red" strokecolor="red" strokeweight="1pt">
                      <v:textbox>
                        <w:txbxContent>
                          <w:p w:rsidR="00F66F83" w:rsidRDefault="00F66F83" w:rsidP="00F66F83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D72985">
              <w:rPr>
                <w:rFonts w:ascii="Courier New" w:eastAsia="Calibri" w:hAnsi="Courier New" w:cs="Courier New"/>
                <w:noProof/>
                <w:sz w:val="16"/>
                <w:szCs w:val="16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9C24036" wp14:editId="4C2629D0">
                      <wp:simplePos x="0" y="0"/>
                      <wp:positionH relativeFrom="column">
                        <wp:posOffset>3202305</wp:posOffset>
                      </wp:positionH>
                      <wp:positionV relativeFrom="paragraph">
                        <wp:posOffset>918845</wp:posOffset>
                      </wp:positionV>
                      <wp:extent cx="45085" cy="45085"/>
                      <wp:effectExtent l="19050" t="0" r="31115" b="31115"/>
                      <wp:wrapNone/>
                      <wp:docPr id="13" name="Flowchart: Merge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45085"/>
                              </a:xfrm>
                              <a:prstGeom prst="flowChartMerg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F66F83" w:rsidRDefault="00F66F83" w:rsidP="00F66F83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9C24036" id="Flowchart: Merge 13" o:spid="_x0000_s1033" type="#_x0000_t128" style="position:absolute;margin-left:252.15pt;margin-top:72.35pt;width:3.55pt;height:3.5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" fillcolor="red" strokecolor="red" strokeweight="1pt">
                      <v:textbox>
                        <w:txbxContent>
                          <w:p w:rsidR="00F66F83" w:rsidRDefault="00F66F83" w:rsidP="00F66F83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bdr w:val="single" w:sz="4" w:space="0" w:color="auto"/>
                <w:lang w:eastAsia="en-GB"/>
              </w:rPr>
              <w:t>AGAAATGCAACACAC AGCCAGATTACAG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AA AGAGGTAGAGGAAAT GAAAAAGCGGATGTT CAGACTGGATAGAAT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AGAGAGGGGCCTCCA GACATTTCTGTATGA AGACCAGATCCGTGC CCTGACACTGACCAA GCGTTCCCGGAGAGC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TGTGTGGTCCCACGA GACAGTGCTGAAGGC CCG</w:t>
            </w:r>
            <w:r w:rsidRPr="001F64F6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red"/>
                <w:lang w:eastAsia="en-GB"/>
              </w:rPr>
              <w:t>TGA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GGTTGGGAG AAG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red"/>
                <w:lang w:eastAsia="en-GB"/>
              </w:rPr>
              <w:t>ATG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ATGCAGGGT CTCTTTACTCTGAGG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 xml:space="preserve">                                                    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green"/>
                <w:shd w:val="clear" w:color="auto" w:fill="AAFFAA"/>
                <w:lang w:eastAsia="en-GB"/>
              </w:rPr>
              <w:t>M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green"/>
                <w:lang w:eastAsia="en-GB"/>
              </w:rPr>
              <w:t>  </w:t>
            </w:r>
            <w:proofErr w:type="spellStart"/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green"/>
                <w:shd w:val="clear" w:color="auto" w:fill="AAFFAA"/>
                <w:lang w:eastAsia="en-GB"/>
              </w:rPr>
              <w:t>M</w:t>
            </w:r>
            <w:proofErr w:type="spellEnd"/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green"/>
                <w:lang w:eastAsia="en-GB"/>
              </w:rPr>
              <w:t>  Q  G   L  F  T  L  R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 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CTGTGTGCTGCTCTG CCAGGGCTCCTATGG GCATCGCCTCTGTTA GTAGAAGGGGACAAT GATGCCTCCAAGATC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 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green"/>
                <w:lang w:eastAsia="en-GB"/>
              </w:rPr>
              <w:t>L  C  A  A  L   P  G  L  L  W   A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  S  P  L  L   V  E  G  D  N   D  A  S  K  I 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TGTAAGCCGGCACCG CGCTGTGAGATCAAG GGCCATGGGGCCCCC ATGAAGGGGCTGCTT GGAAATTTAGTTGTT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 C  K  P  A  P   R  C  E  I  K   G  H  G  A  P   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shd w:val="clear" w:color="auto" w:fill="AAFFAA"/>
                <w:lang w:eastAsia="en-GB"/>
              </w:rPr>
              <w:t>M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  K  G  L  L   G  N  L  V  V 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CTGGCTCTACTGAAA GCCTGC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green"/>
                <w:lang w:eastAsia="en-GB"/>
              </w:rPr>
              <w:t>TGA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CACTTC TGCCTCACACAGGCC TCCAAACTAGAAGGC CTGCATGACAAGCTG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 L  A  L  L  K   A  C  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shd w:val="clear" w:color="auto" w:fill="FFAAAA"/>
                <w:lang w:eastAsia="en-GB"/>
              </w:rPr>
              <w:t>U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  H  F   C  L  T  Q  A   S  K  L  E  G   L  H  D  K  L 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CTGCGCAGCAACCTG 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bdr w:val="single" w:sz="4" w:space="0" w:color="auto"/>
                <w:lang w:eastAsia="en-GB"/>
              </w:rPr>
              <w:t>ACAGACATGTCTTTC CTCATTGTGAATGAA CG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GGAGGTCCAGTCC 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green"/>
                <w:lang w:eastAsia="en-GB"/>
              </w:rPr>
              <w:t>TGA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GCCATGTACTGG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 L  R  S  N  L   T  D  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shd w:val="clear" w:color="auto" w:fill="AAFFAA"/>
                <w:lang w:eastAsia="en-GB"/>
              </w:rPr>
              <w:t>M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  S  F   L  I  V  N  E   R  E  V  Q  S   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shd w:val="clear" w:color="auto" w:fill="FFAAAA"/>
                <w:lang w:eastAsia="en-GB"/>
              </w:rPr>
              <w:t>U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  A  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shd w:val="clear" w:color="auto" w:fill="AAFFAA"/>
                <w:lang w:eastAsia="en-GB"/>
              </w:rPr>
              <w:t>M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  Y  W 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GAACTGAAGAGGAGG GCCACCCCGGACATC CCTGTCTACCAACAG GCCCAGCTACAGGAT GATGTCTGGGAGGCC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 E  L  K  R  R   A  T  P  D  I   P  V  Y  Q  Q   A  Q  L  Q  D   D  V  W  E  A 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CTATATGGAAACAAG GACGACTTCCTGGTA 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bdr w:val="single" w:sz="4" w:space="0" w:color="auto"/>
                <w:lang w:eastAsia="en-GB"/>
              </w:rPr>
              <w:t>TATGACAGGAATCCA AATGGAGTT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ACTCAG CTGGGTGGAACAGCA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 L  Y  G  N  K   D  D  F  L  V   Y  D  R  N  P   N  G  V  T  Q   L  G  G  T  A 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GACAGCGAAACGAGT CTC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green"/>
                <w:lang w:eastAsia="en-GB"/>
              </w:rPr>
              <w:t>TGA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GCAGCGCAG GAATGGCTGTTAACA AGACAGACACTACAG TGTCAGATTGAAGTC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 D  S  E  T  S   L  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shd w:val="clear" w:color="auto" w:fill="FFAAAA"/>
                <w:lang w:eastAsia="en-GB"/>
              </w:rPr>
              <w:t>U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  A  A  Q   E  W  L  L  T   R  Q  T  L  Q   C  Q  I  E  V 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GCTACTGTCAGCAAC CCAGTTCCAGATGTT GTC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green"/>
                <w:lang w:eastAsia="en-GB"/>
              </w:rPr>
              <w:t>TGA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GGGGGGCGG 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red"/>
                <w:lang w:eastAsia="en-GB"/>
              </w:rPr>
              <w:t>TAA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CATGCCAAACAT ACATCACCAGCAGCA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 A  T  V  S  N   P  V  P  D  V   </w:t>
            </w:r>
            <w:proofErr w:type="spellStart"/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V</w:t>
            </w:r>
            <w:proofErr w:type="spellEnd"/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  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shd w:val="clear" w:color="auto" w:fill="FFAAAA"/>
                <w:lang w:eastAsia="en-GB"/>
              </w:rPr>
              <w:t>U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  G  </w:t>
            </w:r>
            <w:proofErr w:type="spellStart"/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G</w:t>
            </w:r>
            <w:proofErr w:type="spellEnd"/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  R   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shd w:val="clear" w:color="auto" w:fill="FFAAAA"/>
                <w:lang w:eastAsia="en-GB"/>
              </w:rPr>
              <w:t>*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   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TCATCAGCACCACAA CCCTGGGTCAGACAC AGATAAACAGGACTC CGATTAACATAATCT GTGTCGTTGCGGAGA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CGAGTAACAGTTAGT TAGCATGGTGGTGGG GGCTTGTGTCAGTGA CTTGACTGTCTGATA AATAGTTTTGTATGA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ATTCAGTTTGATTTT GTCTGTGCCTGTCAA TTGTATCTGATAAAG TAAACTTGTACAGTA AACTGGAGTAATTTG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GCCCTTGGAATACAG TATGTCTTCCCTACA TGTGACATGTCGGGT GACAT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yellow"/>
                <w:bdr w:val="single" w:sz="4" w:space="0" w:color="auto"/>
                <w:lang w:eastAsia="en-GB"/>
              </w:rPr>
              <w:t>GTTCTACTCT CTGCTATGAAGTCTG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yellow"/>
                <w:bdr w:val="single" w:sz="4" w:space="0" w:color="auto"/>
                <w:lang w:eastAsia="en-GB"/>
              </w:rPr>
              <w:lastRenderedPageBreak/>
              <w:t>CAGGGCAAACCTTAC TGAGGTGTCTGTAGA CAGATGCTGTGCTGA GGAAAAC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GGGACTGA CAGTCACTGAACCCA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TGCAGGGCAGGGTGC TGGAT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bdr w:val="single" w:sz="4" w:space="0" w:color="auto"/>
                <w:lang w:eastAsia="en-GB"/>
              </w:rPr>
              <w:t>GTCAGGGTAG ACTTAGGCATCCAAA ATGTA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</w:r>
          </w:p>
          <w:p w:rsidR="00F66F83" w:rsidRPr="00617C48" w:rsidRDefault="00F66F83" w:rsidP="0005752C">
            <w:pPr>
              <w:keepNext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</w:p>
        </w:tc>
      </w:tr>
    </w:tbl>
    <w:p w:rsidR="00F66F83" w:rsidRPr="00657A26" w:rsidRDefault="00F66F83" w:rsidP="00F66F83">
      <w:pPr>
        <w:pStyle w:val="Caption"/>
        <w:rPr>
          <w:rFonts w:ascii="Times New Roman" w:eastAsia="Calibri" w:hAnsi="Times New Roman" w:cs="Times New Roman"/>
          <w:b/>
          <w:iCs w:val="0"/>
          <w:color w:val="000000" w:themeColor="text1"/>
          <w:sz w:val="24"/>
          <w:szCs w:val="24"/>
        </w:rPr>
      </w:pPr>
      <w:bookmarkStart w:id="1" w:name="_Toc530138392"/>
      <w:bookmarkStart w:id="2" w:name="_Toc530138461"/>
      <w:bookmarkStart w:id="3" w:name="_Toc530489377"/>
      <w:r>
        <w:rPr>
          <w:rFonts w:ascii="Times New Roman" w:hAnsi="Times New Roman" w:cs="Times New Roman"/>
          <w:b/>
          <w:color w:val="000000"/>
          <w:sz w:val="24"/>
          <w:szCs w:val="24"/>
          <w:highlight w:val="white"/>
          <w:lang w:val="pt-PT"/>
        </w:rPr>
        <w:lastRenderedPageBreak/>
        <w:t>Figure S</w:t>
      </w:r>
      <w:r w:rsidRPr="00C87D98">
        <w:rPr>
          <w:rFonts w:ascii="Times New Roman" w:hAnsi="Times New Roman" w:cs="Times New Roman"/>
          <w:b/>
          <w:color w:val="000000"/>
          <w:sz w:val="24"/>
          <w:szCs w:val="24"/>
          <w:highlight w:val="white"/>
          <w:lang w:val="pt-PT"/>
        </w:rPr>
        <w:fldChar w:fldCharType="begin"/>
      </w:r>
      <w:r w:rsidRPr="00C87D98">
        <w:rPr>
          <w:rFonts w:ascii="Times New Roman" w:hAnsi="Times New Roman" w:cs="Times New Roman"/>
          <w:b/>
          <w:color w:val="000000"/>
          <w:sz w:val="24"/>
          <w:szCs w:val="24"/>
          <w:highlight w:val="white"/>
          <w:lang w:val="pt-PT"/>
        </w:rPr>
        <w:instrText xml:space="preserve"> SEQ Figure_S \* ARABIC </w:instrText>
      </w:r>
      <w:r w:rsidRPr="00C87D98">
        <w:rPr>
          <w:rFonts w:ascii="Times New Roman" w:hAnsi="Times New Roman" w:cs="Times New Roman"/>
          <w:b/>
          <w:color w:val="000000"/>
          <w:sz w:val="24"/>
          <w:szCs w:val="24"/>
          <w:highlight w:val="white"/>
          <w:lang w:val="pt-PT"/>
        </w:rPr>
        <w:fldChar w:fldCharType="separate"/>
      </w:r>
      <w:r w:rsidRPr="00C87D98">
        <w:rPr>
          <w:rFonts w:ascii="Times New Roman" w:hAnsi="Times New Roman" w:cs="Times New Roman"/>
          <w:b/>
          <w:color w:val="000000"/>
          <w:sz w:val="24"/>
          <w:szCs w:val="24"/>
          <w:highlight w:val="white"/>
          <w:lang w:val="pt-PT"/>
        </w:rPr>
        <w:t>3</w:t>
      </w:r>
      <w:r w:rsidRPr="00C87D98">
        <w:rPr>
          <w:rFonts w:ascii="Times New Roman" w:hAnsi="Times New Roman" w:cs="Times New Roman"/>
          <w:b/>
          <w:color w:val="000000"/>
          <w:sz w:val="24"/>
          <w:szCs w:val="24"/>
          <w:highlight w:val="white"/>
          <w:lang w:val="pt-PT"/>
        </w:rPr>
        <w:fldChar w:fldCharType="end"/>
      </w:r>
      <w:r w:rsidRPr="00C87D98">
        <w:rPr>
          <w:rFonts w:ascii="Times New Roman" w:hAnsi="Times New Roman" w:cs="Times New Roman"/>
          <w:b/>
          <w:color w:val="000000"/>
          <w:sz w:val="24"/>
          <w:szCs w:val="24"/>
          <w:highlight w:val="white"/>
          <w:lang w:val="pt-PT"/>
        </w:rPr>
        <w:t>:</w:t>
      </w:r>
      <w:r>
        <w:t xml:space="preserve"> </w:t>
      </w:r>
      <w:r w:rsidRPr="00657A26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Nucleotide and deduced amino acid sequences of rainbow trout SelPb2.</w:t>
      </w:r>
      <w:r w:rsidRPr="00657A26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The cDNA sequence was obtained by PCR. </w:t>
      </w:r>
      <w:r w:rsidRPr="00B9528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The start and stop codons for the main open reading frame (ORF) and the immediate upstream stop codon of the main ORF are highlighted in red. </w:t>
      </w:r>
      <w:r w:rsidRPr="00657A26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The TGA codon for Sec (U) is highlighted in green. The primer binding sites for PCR amplification are boxed. Intron positions are indicated by red arrowheads. A predicted signal peptide is highlighted in green. The predicted SECIS element is highlighted in yellow and boxed.</w:t>
      </w:r>
      <w:bookmarkEnd w:id="1"/>
      <w:bookmarkEnd w:id="2"/>
      <w:bookmarkEnd w:id="3"/>
    </w:p>
    <w:p w:rsidR="00E3280F" w:rsidRPr="00F66F83" w:rsidRDefault="00E3280F" w:rsidP="00F66F83"/>
    <w:sectPr w:rsidR="00E3280F" w:rsidRPr="00F66F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264B"/>
    <w:rsid w:val="000D2E6A"/>
    <w:rsid w:val="00135007"/>
    <w:rsid w:val="00192566"/>
    <w:rsid w:val="0029264B"/>
    <w:rsid w:val="002A4739"/>
    <w:rsid w:val="002C7231"/>
    <w:rsid w:val="002D778B"/>
    <w:rsid w:val="002F09FC"/>
    <w:rsid w:val="0036546F"/>
    <w:rsid w:val="00375F9D"/>
    <w:rsid w:val="004B6AC7"/>
    <w:rsid w:val="004E0476"/>
    <w:rsid w:val="00513D71"/>
    <w:rsid w:val="00544D84"/>
    <w:rsid w:val="00547539"/>
    <w:rsid w:val="005B6EE1"/>
    <w:rsid w:val="00637E52"/>
    <w:rsid w:val="006B5A1A"/>
    <w:rsid w:val="006F1FBE"/>
    <w:rsid w:val="00804377"/>
    <w:rsid w:val="008370B2"/>
    <w:rsid w:val="00905CA6"/>
    <w:rsid w:val="00913917"/>
    <w:rsid w:val="009879CD"/>
    <w:rsid w:val="009A7C05"/>
    <w:rsid w:val="009C3A54"/>
    <w:rsid w:val="009C7882"/>
    <w:rsid w:val="009D3B3F"/>
    <w:rsid w:val="009F2560"/>
    <w:rsid w:val="00A253AA"/>
    <w:rsid w:val="00A60269"/>
    <w:rsid w:val="00BC12FB"/>
    <w:rsid w:val="00D60AC1"/>
    <w:rsid w:val="00D96FBE"/>
    <w:rsid w:val="00E3280F"/>
    <w:rsid w:val="00EA7175"/>
    <w:rsid w:val="00F56A16"/>
    <w:rsid w:val="00F66F83"/>
    <w:rsid w:val="00F87589"/>
    <w:rsid w:val="00FB1337"/>
    <w:rsid w:val="00FD615B"/>
    <w:rsid w:val="00FF1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20FC2B-99FA-4F9D-8FA2-FF68B9131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6F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9264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08</Words>
  <Characters>461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5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hl, Moritz Arne</dc:creator>
  <cp:keywords/>
  <dc:description/>
  <cp:lastModifiedBy>Pohl, Moritz Arne</cp:lastModifiedBy>
  <cp:revision>2</cp:revision>
  <dcterms:created xsi:type="dcterms:W3CDTF">2018-12-11T16:45:00Z</dcterms:created>
  <dcterms:modified xsi:type="dcterms:W3CDTF">2018-12-11T16:45:00Z</dcterms:modified>
</cp:coreProperties>
</file>